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03"/>
        <w:tblW w:w="5000" w:type="pct"/>
        <w:tblLook w:val="04A0" w:firstRow="1" w:lastRow="0" w:firstColumn="1" w:lastColumn="0" w:noHBand="0" w:noVBand="1"/>
      </w:tblPr>
      <w:tblGrid>
        <w:gridCol w:w="663"/>
        <w:gridCol w:w="2714"/>
        <w:gridCol w:w="1341"/>
        <w:gridCol w:w="1610"/>
        <w:gridCol w:w="1978"/>
      </w:tblGrid>
      <w:tr w:rsidR="005C0BD4" w:rsidRPr="0010138C" w14:paraId="609F1885" w14:textId="77777777" w:rsidTr="009C29D5">
        <w:trPr>
          <w:trHeight w:val="315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A37B" w14:textId="77777777" w:rsidR="005C0BD4" w:rsidRPr="0010138C" w:rsidRDefault="005C0BD4" w:rsidP="009C29D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86B8" w14:textId="77777777" w:rsidR="005C0BD4" w:rsidRPr="0010138C" w:rsidRDefault="005C0BD4" w:rsidP="009C29D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Metabolites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FCF0" w14:textId="77777777" w:rsidR="005C0BD4" w:rsidRPr="0010138C" w:rsidRDefault="005C0BD4" w:rsidP="009C29D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bookmarkStart w:id="0" w:name="OLE_LINK435"/>
            <w:bookmarkStart w:id="1" w:name="OLE_LINK436"/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CAS</w:t>
            </w:r>
            <w:bookmarkEnd w:id="0"/>
            <w:bookmarkEnd w:id="1"/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ID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5097" w14:textId="77777777" w:rsidR="005C0BD4" w:rsidRPr="0010138C" w:rsidRDefault="005C0BD4" w:rsidP="009C29D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Scanning ion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7CAF" w14:textId="77777777" w:rsidR="005C0BD4" w:rsidRPr="0010138C" w:rsidRDefault="005C0BD4" w:rsidP="009C29D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Retention time (min)</w:t>
            </w:r>
          </w:p>
        </w:tc>
      </w:tr>
      <w:tr w:rsidR="009B0B55" w:rsidRPr="0010138C" w14:paraId="73802B62" w14:textId="77777777" w:rsidTr="00626B2A">
        <w:trPr>
          <w:trHeight w:val="315"/>
        </w:trPr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8314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3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DBD6B2A" w14:textId="69CBE038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alpha-Ketoglutaric acid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C4D604" w14:textId="1C8D41F6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328-50-7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53344A" w14:textId="72282E3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198.0/73.0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09D6BE" w14:textId="0A81E87F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7.67</w:t>
            </w:r>
          </w:p>
        </w:tc>
      </w:tr>
      <w:tr w:rsidR="009B0B55" w:rsidRPr="0010138C" w14:paraId="61920EC7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70D5241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34" w:type="pct"/>
            <w:shd w:val="clear" w:color="auto" w:fill="auto"/>
            <w:noWrap/>
          </w:tcPr>
          <w:p w14:paraId="751940A1" w14:textId="4D65AE11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2-Oxadipic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4D16975" w14:textId="264E7910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3184-35-8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50C788D7" w14:textId="2B8726A4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258.0/73.0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11D98A0F" w14:textId="7AE23485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8.17</w:t>
            </w:r>
          </w:p>
        </w:tc>
      </w:tr>
      <w:tr w:rsidR="009B0B55" w:rsidRPr="0010138C" w14:paraId="329316BA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B4DE460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634" w:type="pct"/>
            <w:shd w:val="clear" w:color="auto" w:fill="auto"/>
            <w:noWrap/>
          </w:tcPr>
          <w:p w14:paraId="363F08EC" w14:textId="50D3A754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3-Hydroxybutyric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2B461B9B" w14:textId="3D2EDD89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50584">
              <w:rPr>
                <w:rFonts w:ascii="Times New Roman" w:eastAsiaTheme="minorEastAsia" w:hAnsi="Times New Roman" w:cs="Times New Roman"/>
                <w:sz w:val="21"/>
                <w:szCs w:val="21"/>
              </w:rPr>
              <w:t>300-85-6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3B9DC2EE" w14:textId="49F5AAFC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91.0/147.0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2E4BF217" w14:textId="70AD53B2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.92</w:t>
            </w:r>
          </w:p>
        </w:tc>
      </w:tr>
      <w:tr w:rsidR="009B0B55" w:rsidRPr="0010138C" w14:paraId="4A2D9220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FDBA427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634" w:type="pct"/>
            <w:shd w:val="clear" w:color="auto" w:fill="auto"/>
            <w:noWrap/>
          </w:tcPr>
          <w:p w14:paraId="38354A0E" w14:textId="62C72398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Gluconic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F66C56A" w14:textId="5A84D1F3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526-95-4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54B0548A" w14:textId="34773B02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333.0/73.0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0BA814AB" w14:textId="5D1F8C7F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9.81</w:t>
            </w:r>
          </w:p>
        </w:tc>
      </w:tr>
      <w:tr w:rsidR="009B0B55" w:rsidRPr="0010138C" w14:paraId="0B055AEA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14BC3B2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34" w:type="pct"/>
            <w:shd w:val="clear" w:color="auto" w:fill="auto"/>
            <w:noWrap/>
          </w:tcPr>
          <w:p w14:paraId="629F56FC" w14:textId="0CAD7582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10138C">
              <w:rPr>
                <w:rFonts w:ascii="Times New Roman" w:hAnsi="Times New Roman" w:cs="Times New Roman"/>
              </w:rPr>
              <w:t>Phosphoenolpyruvic</w:t>
            </w:r>
            <w:proofErr w:type="spellEnd"/>
            <w:r w:rsidRPr="0010138C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5D8DACA" w14:textId="791B00C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138-08-9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3B4E37AC" w14:textId="1BF9BE31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368.8/147.0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42BA957B" w14:textId="570226DB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7.84</w:t>
            </w:r>
          </w:p>
        </w:tc>
      </w:tr>
      <w:tr w:rsidR="009B0B55" w:rsidRPr="0010138C" w14:paraId="7EE6D835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77D8491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634" w:type="pct"/>
            <w:shd w:val="clear" w:color="auto" w:fill="auto"/>
            <w:noWrap/>
          </w:tcPr>
          <w:p w14:paraId="5553AC68" w14:textId="7581B64B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609E3AF" w14:textId="683541A2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110-17-8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44705224" w14:textId="5E23DB70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244.9/73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240C174E" w14:textId="20A62DA2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6.17</w:t>
            </w:r>
          </w:p>
        </w:tc>
      </w:tr>
      <w:tr w:rsidR="009B0B55" w:rsidRPr="0010138C" w14:paraId="73DC467D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9017764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634" w:type="pct"/>
            <w:shd w:val="clear" w:color="auto" w:fill="auto"/>
            <w:noWrap/>
          </w:tcPr>
          <w:p w14:paraId="484E2732" w14:textId="0C3B52AF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10138C">
              <w:rPr>
                <w:rFonts w:ascii="Times New Roman" w:hAnsi="Times New Roman" w:cs="Times New Roman"/>
              </w:rPr>
              <w:t>Glyceric</w:t>
            </w:r>
            <w:proofErr w:type="spellEnd"/>
            <w:r w:rsidRPr="0010138C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9428A58" w14:textId="02B0F0AB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473-81-4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08C2425D" w14:textId="590D84CB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292.0/73.0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1F78AEF2" w14:textId="76AC542F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6.13</w:t>
            </w:r>
          </w:p>
        </w:tc>
      </w:tr>
      <w:tr w:rsidR="009B0B55" w:rsidRPr="0010138C" w14:paraId="3CF10220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4891BAD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634" w:type="pct"/>
            <w:shd w:val="clear" w:color="auto" w:fill="auto"/>
            <w:noWrap/>
          </w:tcPr>
          <w:p w14:paraId="7AF795D5" w14:textId="5ADFCBBB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73C125B" w14:textId="3C482A0A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110-15-6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2698D7D8" w14:textId="3781831F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247.1/72.9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509D4871" w14:textId="7E900CA8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5.97</w:t>
            </w:r>
          </w:p>
        </w:tc>
      </w:tr>
      <w:tr w:rsidR="009B0B55" w:rsidRPr="0010138C" w14:paraId="4E2F51E8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4EB4EC2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634" w:type="pct"/>
            <w:shd w:val="clear" w:color="auto" w:fill="auto"/>
            <w:noWrap/>
          </w:tcPr>
          <w:p w14:paraId="523926BE" w14:textId="56979BB3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5901EB0" w14:textId="3FF6A764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495-69-2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34F633B5" w14:textId="748086B5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206.0/105.0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642A84A3" w14:textId="01BCD6BA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8.94</w:t>
            </w:r>
          </w:p>
        </w:tc>
      </w:tr>
      <w:tr w:rsidR="009B0B55" w:rsidRPr="0010138C" w14:paraId="286A1BB9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8661251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634" w:type="pct"/>
            <w:shd w:val="clear" w:color="auto" w:fill="auto"/>
            <w:noWrap/>
          </w:tcPr>
          <w:p w14:paraId="4ED96985" w14:textId="113D08E8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5B1E0B9" w14:textId="254F6070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77-92-9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1406BEAD" w14:textId="713374E3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273.1/73.0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61CD9F6E" w14:textId="5E181E40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9.01</w:t>
            </w:r>
          </w:p>
        </w:tc>
      </w:tr>
      <w:tr w:rsidR="009B0B55" w:rsidRPr="0010138C" w14:paraId="51004A4A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9B65D1B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634" w:type="pct"/>
            <w:shd w:val="clear" w:color="auto" w:fill="auto"/>
            <w:noWrap/>
          </w:tcPr>
          <w:p w14:paraId="341E8091" w14:textId="6D8B6ED1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1371784" w14:textId="036B5645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97-67-6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098DD875" w14:textId="47D9507C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244.9/146.9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21B5A825" w14:textId="76F18075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7.13</w:t>
            </w:r>
          </w:p>
        </w:tc>
      </w:tr>
      <w:tr w:rsidR="009B0B55" w:rsidRPr="0010138C" w14:paraId="0D35AC26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</w:tcPr>
          <w:p w14:paraId="132ED13A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634" w:type="pct"/>
            <w:shd w:val="clear" w:color="auto" w:fill="auto"/>
            <w:noWrap/>
          </w:tcPr>
          <w:p w14:paraId="061D5778" w14:textId="19272D28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Glucaric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2EB14F51" w14:textId="2909D5A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87-73-0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633C9D28" w14:textId="79562BB3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333.1/143.0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2765F35B" w14:textId="79D76F87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9.86</w:t>
            </w:r>
          </w:p>
        </w:tc>
      </w:tr>
      <w:tr w:rsidR="009B0B55" w:rsidRPr="0010138C" w14:paraId="4D154135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F19E939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634" w:type="pct"/>
            <w:shd w:val="clear" w:color="auto" w:fill="auto"/>
            <w:noWrap/>
          </w:tcPr>
          <w:p w14:paraId="00150B20" w14:textId="0EFC1A4C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10138C">
              <w:rPr>
                <w:rFonts w:ascii="Times New Roman" w:hAnsi="Times New Roman" w:cs="Times New Roman"/>
              </w:rPr>
              <w:t>Orotic</w:t>
            </w:r>
            <w:proofErr w:type="spellEnd"/>
            <w:r w:rsidRPr="0010138C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2586ED1" w14:textId="4F07174D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65-86-1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55A01780" w14:textId="5E15D6F0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357.0/73.0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79B26D3A" w14:textId="06E39998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8.64</w:t>
            </w:r>
          </w:p>
        </w:tc>
      </w:tr>
      <w:tr w:rsidR="009B0B55" w:rsidRPr="0010138C" w14:paraId="419BDC48" w14:textId="77777777" w:rsidTr="00626B2A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37360E6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634" w:type="pct"/>
            <w:shd w:val="clear" w:color="auto" w:fill="auto"/>
            <w:noWrap/>
          </w:tcPr>
          <w:p w14:paraId="3C593ECE" w14:textId="78898303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L-Lactic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6CB4A37" w14:textId="2DC88E99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79-33-4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7FEAF09A" w14:textId="0213558F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191.2/147.1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731D2EDD" w14:textId="3AC5F77C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4.23</w:t>
            </w:r>
          </w:p>
        </w:tc>
      </w:tr>
      <w:tr w:rsidR="009B0B55" w:rsidRPr="0010138C" w14:paraId="7A75AB6B" w14:textId="77777777" w:rsidTr="003520F4">
        <w:trPr>
          <w:trHeight w:val="315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35E83B6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634" w:type="pct"/>
            <w:shd w:val="clear" w:color="auto" w:fill="auto"/>
            <w:noWrap/>
          </w:tcPr>
          <w:p w14:paraId="2BEF9085" w14:textId="4E740D24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hAnsi="Times New Roman" w:cs="Times New Roman"/>
              </w:rPr>
              <w:t>cis-Aconite acid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20880906" w14:textId="2AA248D2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585-84-2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1DCEE254" w14:textId="2ED07688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375.0/147.0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14:paraId="24CD7E5E" w14:textId="0E601BDF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8.63</w:t>
            </w:r>
          </w:p>
        </w:tc>
      </w:tr>
      <w:tr w:rsidR="009B0B55" w:rsidRPr="0010138C" w14:paraId="29D35F8B" w14:textId="77777777" w:rsidTr="003520F4">
        <w:trPr>
          <w:trHeight w:val="315"/>
        </w:trPr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2ED2" w14:textId="77777777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10138C">
              <w:rPr>
                <w:rFonts w:ascii="Times New Roman" w:eastAsiaTheme="minorEastAsia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63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F96E702" w14:textId="5528EC14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10138C">
              <w:rPr>
                <w:rFonts w:ascii="Times New Roman" w:hAnsi="Times New Roman" w:cs="Times New Roman"/>
              </w:rPr>
              <w:t>Isocitric</w:t>
            </w:r>
            <w:proofErr w:type="spellEnd"/>
            <w:r w:rsidRPr="0010138C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924D3" w14:textId="5C719DE4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320-77-4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6781D" w14:textId="0DC31490" w:rsidR="009B0B55" w:rsidRPr="0010138C" w:rsidRDefault="009B0B55" w:rsidP="009B0B55">
            <w:pPr>
              <w:adjustRightInd/>
              <w:snapToGrid/>
              <w:spacing w:after="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273.0/73.0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AB29F" w14:textId="0FF89EE6" w:rsidR="009B0B55" w:rsidRPr="0010138C" w:rsidRDefault="009B0B55" w:rsidP="009B0B55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B5AFF">
              <w:rPr>
                <w:rFonts w:ascii="Times New Roman" w:eastAsiaTheme="minorEastAsia" w:hAnsi="Times New Roman" w:cs="Times New Roman"/>
                <w:sz w:val="21"/>
                <w:szCs w:val="21"/>
              </w:rPr>
              <w:t>9.01</w:t>
            </w:r>
          </w:p>
        </w:tc>
      </w:tr>
    </w:tbl>
    <w:p w14:paraId="0BCC7CE4" w14:textId="53C8A212" w:rsidR="005C0BD4" w:rsidRPr="0010138C" w:rsidRDefault="00ED21FD" w:rsidP="005C0BD4">
      <w:pPr>
        <w:rPr>
          <w:rFonts w:ascii="Times New Roman" w:hAnsi="Times New Roman" w:cs="Times New Roman"/>
        </w:rPr>
      </w:pPr>
      <w:r w:rsidRPr="0010138C">
        <w:rPr>
          <w:rFonts w:ascii="Times New Roman" w:eastAsiaTheme="minorEastAsia" w:hAnsi="Times New Roman" w:cs="Times New Roman"/>
          <w:b/>
          <w:sz w:val="21"/>
          <w:szCs w:val="21"/>
        </w:rPr>
        <w:t>S1</w:t>
      </w:r>
      <w:r>
        <w:rPr>
          <w:rFonts w:ascii="Times New Roman" w:eastAsiaTheme="minorEastAsia" w:hAnsi="Times New Roman" w:cs="Times New Roman"/>
          <w:b/>
          <w:sz w:val="21"/>
          <w:szCs w:val="21"/>
        </w:rPr>
        <w:t xml:space="preserve"> </w:t>
      </w:r>
      <w:r w:rsidR="005C0BD4" w:rsidRPr="0010138C">
        <w:rPr>
          <w:rFonts w:ascii="Times New Roman" w:eastAsiaTheme="minorEastAsia" w:hAnsi="Times New Roman" w:cs="Times New Roman"/>
          <w:b/>
          <w:sz w:val="21"/>
          <w:szCs w:val="21"/>
        </w:rPr>
        <w:t>Table</w:t>
      </w:r>
      <w:r>
        <w:rPr>
          <w:rFonts w:ascii="Times New Roman" w:eastAsiaTheme="minorEastAsia" w:hAnsi="Times New Roman" w:cs="Times New Roman"/>
          <w:b/>
          <w:sz w:val="21"/>
          <w:szCs w:val="21"/>
        </w:rPr>
        <w:t xml:space="preserve">. </w:t>
      </w:r>
      <w:r w:rsidR="005C0BD4" w:rsidRPr="00ED21FD">
        <w:rPr>
          <w:rFonts w:ascii="Times New Roman" w:eastAsiaTheme="minorEastAsia" w:hAnsi="Times New Roman" w:cs="Times New Roman"/>
          <w:b/>
          <w:bCs/>
          <w:sz w:val="21"/>
          <w:szCs w:val="21"/>
        </w:rPr>
        <w:t>The targeted detection information of candidate metabolites by GC-MS/MS.</w:t>
      </w:r>
    </w:p>
    <w:p w14:paraId="3EDFF2D9" w14:textId="77777777" w:rsidR="005C0BD4" w:rsidRPr="0010138C" w:rsidRDefault="005C0BD4" w:rsidP="005C0BD4">
      <w:pPr>
        <w:rPr>
          <w:rFonts w:ascii="Times New Roman" w:hAnsi="Times New Roman" w:cs="Times New Roman"/>
        </w:rPr>
      </w:pPr>
    </w:p>
    <w:p w14:paraId="30743544" w14:textId="77777777" w:rsidR="005C0BD4" w:rsidRPr="0010138C" w:rsidRDefault="005C0BD4" w:rsidP="005C0BD4">
      <w:pPr>
        <w:rPr>
          <w:rFonts w:ascii="Times New Roman" w:hAnsi="Times New Roman" w:cs="Times New Roman"/>
        </w:rPr>
      </w:pPr>
    </w:p>
    <w:p w14:paraId="6F5D3953" w14:textId="77777777" w:rsidR="00744D70" w:rsidRPr="0010138C" w:rsidRDefault="00744D70">
      <w:pPr>
        <w:rPr>
          <w:rFonts w:ascii="Times New Roman" w:hAnsi="Times New Roman" w:cs="Times New Roman"/>
        </w:rPr>
      </w:pPr>
    </w:p>
    <w:sectPr w:rsidR="00744D70" w:rsidRPr="00101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4B3C0" w14:textId="77777777" w:rsidR="00DC710C" w:rsidRDefault="00DC710C" w:rsidP="005C0BD4">
      <w:pPr>
        <w:spacing w:after="0"/>
      </w:pPr>
      <w:r>
        <w:separator/>
      </w:r>
    </w:p>
  </w:endnote>
  <w:endnote w:type="continuationSeparator" w:id="0">
    <w:p w14:paraId="7808410B" w14:textId="77777777" w:rsidR="00DC710C" w:rsidRDefault="00DC710C" w:rsidP="005C0B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F20B1" w14:textId="77777777" w:rsidR="00DC710C" w:rsidRDefault="00DC710C" w:rsidP="005C0BD4">
      <w:pPr>
        <w:spacing w:after="0"/>
      </w:pPr>
      <w:r>
        <w:separator/>
      </w:r>
    </w:p>
  </w:footnote>
  <w:footnote w:type="continuationSeparator" w:id="0">
    <w:p w14:paraId="0471509E" w14:textId="77777777" w:rsidR="00DC710C" w:rsidRDefault="00DC710C" w:rsidP="005C0BD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513"/>
    <w:rsid w:val="0010138C"/>
    <w:rsid w:val="001124B3"/>
    <w:rsid w:val="002C25C3"/>
    <w:rsid w:val="003520F4"/>
    <w:rsid w:val="003A2DA2"/>
    <w:rsid w:val="00494C90"/>
    <w:rsid w:val="0052121D"/>
    <w:rsid w:val="005C0BD4"/>
    <w:rsid w:val="00620960"/>
    <w:rsid w:val="006C0513"/>
    <w:rsid w:val="00744D70"/>
    <w:rsid w:val="00814A8C"/>
    <w:rsid w:val="009B0B55"/>
    <w:rsid w:val="00DC710C"/>
    <w:rsid w:val="00ED21FD"/>
    <w:rsid w:val="00FE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B1EA3"/>
  <w14:defaultImageDpi w14:val="32767"/>
  <w15:chartTrackingRefBased/>
  <w15:docId w15:val="{DACFA32B-15FC-4AA0-85E5-0A3013A1A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BD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B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B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BD4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B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欢欢</dc:creator>
  <cp:keywords/>
  <dc:description/>
  <cp:lastModifiedBy>yueyang wu</cp:lastModifiedBy>
  <cp:revision>20</cp:revision>
  <dcterms:created xsi:type="dcterms:W3CDTF">2022-09-27T09:16:00Z</dcterms:created>
  <dcterms:modified xsi:type="dcterms:W3CDTF">2023-11-02T13:21:00Z</dcterms:modified>
</cp:coreProperties>
</file>